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eastAsia="Times New Roman" w:cs="Arial" w:ascii="Arial" w:hAnsi="Arial"/>
          <w:b/>
          <w:sz w:val="24"/>
          <w:lang w:val="en-US" w:eastAsia="de-DE"/>
        </w:rPr>
        <w:t>Table S1:</w:t>
      </w:r>
      <w:r>
        <w:rPr>
          <w:rFonts w:eastAsia="Times New Roman" w:cs="Arial" w:ascii="Arial" w:hAnsi="Arial"/>
          <w:sz w:val="24"/>
          <w:lang w:val="en-US" w:eastAsia="de-DE"/>
        </w:rPr>
        <w:t xml:space="preserve"> Characteristics of study population including treatment regimen with enzyme replacement therapy. </w:t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374"/>
        <w:gridCol w:w="1374"/>
        <w:gridCol w:w="1374"/>
        <w:gridCol w:w="2339"/>
        <w:gridCol w:w="2339"/>
        <w:gridCol w:w="1417"/>
        <w:gridCol w:w="2977"/>
      </w:tblGrid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at. I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der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years)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 since diagnosis (years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nzyme activity (nmol/min/mg protein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tic alteration (*classic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ime since ERT until cMRI (years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6, position 10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, position 1029, deletion 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5, position 644, transition A&gt;G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7, position 1047, transition G&gt;A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, position 942, deletion 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1, position 188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416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1, position 162, deletion 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5, position 756-757, deletion 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nmol/h/ml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, position 169, transition 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mol mU/mg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5, position 644, transition A&gt;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5, position 408, transition T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3, IVS3+1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, position 1208, deletion A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515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 nmol/h/mg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on 6, transition IVS6-10G&gt;A; splice -site-mutation position 1000-10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7, position 1021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7, position 1021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305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7, position 508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, position 934, transition 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1, position 611, transition G&gt;A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416, transition A&gt;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427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egal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, position 494, transition A&gt;T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, position 494, transition A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, position 494, transition A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7, position1196, transition G&gt;A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1, position 103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427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, position 993-994, insertion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4, position 611, G&gt;A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, position 1223, deletion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, position 1223, deletion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5, position 644, transition A&gt;G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, position 838, transition 8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5, position 679, transition C&gt;T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, position 994-994, insertion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5, position 671, transition A&gt;G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on 7, position 1062-1076, deletion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4, position 1221, deletion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1, position 188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, position 838, transition 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416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Intron 3 -10C&gt;T,IVS4-16 A&gt;G, IVS6-22 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427, transition G&gt;A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644, transition A&gt;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, position 881, transition 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5, position 756-757, deletion 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427, transition G&gt;A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, position 169, transition 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3, IVS2-81, -77 +  IVS0-10C&gt;T, IVS4-16A&gt;G, IVS6-22 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determined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, position 1208, deletion A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5, position 644, transition A&gt;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515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515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mU/mg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, position 937, transition G&gt;T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3, IVS2-81.-77 +  IVS0-10C&gt;T, IVS4-16A&gt;G, IVS6-22 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, position 1221, deletion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7, position 560, transition A&gt;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1, position 137, transition A&gt;G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, position 1025, transition G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Intron 3 -10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973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7, position 508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0-10C&gt;T, IVS4-16 A&gt;G, IVS6-22 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, position 934, transition 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, position 934, transition 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, position 934, transition 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416, transition A&gt;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416, transition A&gt;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, position 494, transition A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alp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6, position 10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1, position 103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427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2, IVS2+1 (G&gt;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, position 404, transition C&gt;T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, position 404, transition C&gt;T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3, position 515, transition G&gt;A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, position 404, transition C&gt;T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, position 404, transition C&gt;T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4, position 612, transition G&gt;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-galactosidase bet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4, position 378, transition A&gt;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5, position 644, transition A&gt;G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0% of normal valu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determined, but typical presentation and positive family histo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5, position 1223, deletion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2-81.-77 +  IVS0-10C&gt;T, IVS4-16A&gt;G, IVS6-22 C&gt;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RT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sz w:val="24"/>
      <w:szCs w:val="24"/>
    </w:rPr>
  </w:style>
  <w:style w:type="character" w:styleId="KommentarthemaZchn">
    <w:name w:val="Kommentarthema Zchn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3T01:20:00Z</dcterms:created>
  <dc:creator>Üceyler, Nurcan</dc:creator>
  <dc:description/>
  <cp:keywords/>
  <dc:language>en-US</dc:language>
  <cp:lastModifiedBy>Üceyler, Nurcan</cp:lastModifiedBy>
  <dcterms:modified xsi:type="dcterms:W3CDTF">2013-12-25T09:45:00Z</dcterms:modified>
  <cp:revision>36</cp:revision>
  <dc:subject/>
  <dc:title/>
</cp:coreProperties>
</file>